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EED" w:rsidRDefault="001B4FAD">
      <w:r>
        <w:t>S</w:t>
      </w:r>
      <w:r w:rsidR="005B7334">
        <w:t xml:space="preserve">1 </w:t>
      </w:r>
      <w:r>
        <w:t>t</w:t>
      </w:r>
      <w:r w:rsidR="00F66F0A">
        <w:t>able</w:t>
      </w:r>
      <w:r>
        <w:t>.</w:t>
      </w:r>
      <w:r w:rsidR="00BB6CC2" w:rsidRPr="00BB6CC2">
        <w:t xml:space="preserve"> Number of injur</w:t>
      </w:r>
      <w:r w:rsidR="000439BB">
        <w:t>i</w:t>
      </w:r>
      <w:r w:rsidR="00BB6CC2" w:rsidRPr="00BB6CC2">
        <w:t>es with regard to body regions and assault types.</w:t>
      </w:r>
      <w:r w:rsidR="00BB6CC2">
        <w:t xml:space="preserve"> </w:t>
      </w:r>
      <w:r w:rsidR="00F503BF">
        <w:t xml:space="preserve">NI: </w:t>
      </w:r>
      <w:r w:rsidR="00F503BF" w:rsidRPr="00416EED">
        <w:rPr>
          <w:rFonts w:ascii="Calibri" w:eastAsia="Calibri" w:hAnsi="Calibri" w:cs="Times New Roman"/>
          <w:sz w:val="20"/>
          <w:szCs w:val="20"/>
        </w:rPr>
        <w:t>Number of injuries</w:t>
      </w:r>
      <w:r>
        <w:rPr>
          <w:rFonts w:ascii="Calibri" w:eastAsia="Calibri" w:hAnsi="Calibri" w:cs="Times New Roman"/>
          <w:sz w:val="20"/>
          <w:szCs w:val="20"/>
        </w:rPr>
        <w:t>.</w:t>
      </w:r>
      <w:r w:rsidR="00F503BF">
        <w:rPr>
          <w:rFonts w:ascii="Calibri" w:eastAsia="Calibri" w:hAnsi="Calibri" w:cs="Times New Roman"/>
          <w:sz w:val="20"/>
          <w:szCs w:val="20"/>
        </w:rPr>
        <w:t xml:space="preserve"> NW:</w:t>
      </w:r>
      <w:r w:rsidR="00F503BF" w:rsidRPr="00F503BF">
        <w:rPr>
          <w:rFonts w:ascii="Calibri" w:eastAsia="Calibri" w:hAnsi="Calibri" w:cs="Times New Roman"/>
          <w:sz w:val="20"/>
          <w:szCs w:val="20"/>
        </w:rPr>
        <w:t xml:space="preserve"> </w:t>
      </w:r>
      <w:r w:rsidR="00F503BF" w:rsidRPr="00416EED">
        <w:rPr>
          <w:rFonts w:ascii="Calibri" w:eastAsia="Calibri" w:hAnsi="Calibri" w:cs="Times New Roman"/>
          <w:sz w:val="20"/>
          <w:szCs w:val="20"/>
        </w:rPr>
        <w:t>Number of wounded person</w:t>
      </w:r>
      <w:r>
        <w:rPr>
          <w:rFonts w:ascii="Calibri" w:eastAsia="Calibri" w:hAnsi="Calibri" w:cs="Times New Roman"/>
          <w:sz w:val="20"/>
          <w:szCs w:val="20"/>
        </w:rPr>
        <w:t>.</w:t>
      </w:r>
      <w:r w:rsidR="00F503BF">
        <w:rPr>
          <w:rFonts w:ascii="Calibri" w:eastAsia="Calibri" w:hAnsi="Calibri" w:cs="Times New Roman"/>
          <w:sz w:val="20"/>
          <w:szCs w:val="20"/>
        </w:rPr>
        <w:t xml:space="preserve"> MIC:</w:t>
      </w:r>
      <w:r w:rsidR="00F503BF" w:rsidRPr="00F503BF">
        <w:rPr>
          <w:rFonts w:ascii="Calibri" w:eastAsia="Calibri" w:hAnsi="Calibri" w:cs="Times New Roman"/>
          <w:sz w:val="20"/>
          <w:szCs w:val="20"/>
        </w:rPr>
        <w:t xml:space="preserve"> </w:t>
      </w:r>
      <w:r w:rsidR="000439BB">
        <w:rPr>
          <w:rFonts w:ascii="Calibri" w:eastAsia="Calibri" w:hAnsi="Calibri" w:cs="Times New Roman"/>
          <w:sz w:val="20"/>
          <w:szCs w:val="20"/>
        </w:rPr>
        <w:t>Mean injury c</w:t>
      </w:r>
      <w:r w:rsidR="00F503BF" w:rsidRPr="00416EED">
        <w:rPr>
          <w:rFonts w:ascii="Calibri" w:eastAsia="Calibri" w:hAnsi="Calibri" w:cs="Times New Roman"/>
          <w:sz w:val="20"/>
          <w:szCs w:val="20"/>
        </w:rPr>
        <w:t>ount</w:t>
      </w:r>
      <w:r w:rsidR="0011761B">
        <w:rPr>
          <w:rFonts w:ascii="Calibri" w:eastAsia="Calibri" w:hAnsi="Calibri" w:cs="Times New Roman"/>
          <w:sz w:val="20"/>
          <w:szCs w:val="20"/>
        </w:rPr>
        <w:t xml:space="preserve"> (NI/NW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564"/>
        <w:gridCol w:w="623"/>
        <w:gridCol w:w="571"/>
        <w:gridCol w:w="524"/>
        <w:gridCol w:w="664"/>
        <w:gridCol w:w="596"/>
        <w:gridCol w:w="620"/>
        <w:gridCol w:w="664"/>
        <w:gridCol w:w="597"/>
        <w:gridCol w:w="620"/>
        <w:gridCol w:w="664"/>
        <w:gridCol w:w="597"/>
        <w:gridCol w:w="524"/>
        <w:gridCol w:w="664"/>
        <w:gridCol w:w="597"/>
        <w:gridCol w:w="620"/>
        <w:gridCol w:w="664"/>
        <w:gridCol w:w="597"/>
      </w:tblGrid>
      <w:tr w:rsidR="00810E64" w:rsidRPr="00416EED" w:rsidTr="00AA3A9A"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810E64" w:rsidRPr="00416EED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58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AA3A9A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Handgun</w:t>
            </w:r>
          </w:p>
        </w:tc>
        <w:tc>
          <w:tcPr>
            <w:tcW w:w="178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AA3A9A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Shotgun</w:t>
            </w:r>
          </w:p>
        </w:tc>
        <w:tc>
          <w:tcPr>
            <w:tcW w:w="18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AA3A9A" w:rsidRDefault="002F31E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Knifegun Hachette</w:t>
            </w:r>
          </w:p>
        </w:tc>
        <w:tc>
          <w:tcPr>
            <w:tcW w:w="18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416EED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Blunt</w:t>
            </w:r>
          </w:p>
          <w:p w:rsidR="00810E64" w:rsidRPr="00AA3A9A" w:rsidRDefault="002F31E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Trauma</w:t>
            </w:r>
            <w:bookmarkStart w:id="0" w:name="_GoBack"/>
            <w:bookmarkEnd w:id="0"/>
          </w:p>
        </w:tc>
        <w:tc>
          <w:tcPr>
            <w:tcW w:w="17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AA3A9A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Ligature Mark</w:t>
            </w:r>
          </w:p>
        </w:tc>
        <w:tc>
          <w:tcPr>
            <w:tcW w:w="18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E64" w:rsidRPr="00AA3A9A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TOTAL</w:t>
            </w:r>
          </w:p>
        </w:tc>
      </w:tr>
      <w:tr w:rsidR="00F503BF" w:rsidRPr="00416EED" w:rsidTr="00AA3A9A"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I</w:t>
            </w: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W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IC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I</w:t>
            </w: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W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  <w:r w:rsidRPr="00CB0D2E">
              <w:t>MIC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I</w:t>
            </w: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W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  <w:r w:rsidRPr="00CB0D2E">
              <w:t>MIC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I</w:t>
            </w: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W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  <w:r w:rsidRPr="00CB0D2E">
              <w:t>MIC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I</w:t>
            </w: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W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  <w:r w:rsidRPr="00CB0D2E">
              <w:t>MIC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I</w:t>
            </w: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  <w:r w:rsidRPr="00CB0D2E">
              <w:t>NW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  <w:r w:rsidRPr="00CB0D2E">
              <w:t>MIC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Head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664" w:type="dxa"/>
            <w:vAlign w:val="center"/>
          </w:tcPr>
          <w:p w:rsidR="00F503BF" w:rsidRPr="00CB0D2E" w:rsidRDefault="00F503BF" w:rsidP="00CB6BD6">
            <w:pPr>
              <w:jc w:val="center"/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Default="00F503BF" w:rsidP="00CB6BD6">
            <w:pPr>
              <w:jc w:val="center"/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3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11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eck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F503BF" w:rsidRPr="00416EE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9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Thorax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1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6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73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2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Abdomen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810E6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9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Pelvis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Upper Extremities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7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E2311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87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</w:tr>
      <w:tr w:rsidR="00810E64" w:rsidRPr="00416EED" w:rsidTr="00AA3A9A">
        <w:tc>
          <w:tcPr>
            <w:tcW w:w="1133" w:type="dxa"/>
            <w:vMerge w:val="restart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Lower Extremities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7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</w:tr>
      <w:tr w:rsidR="00810E64" w:rsidRPr="00416EED" w:rsidTr="00AA3A9A">
        <w:tc>
          <w:tcPr>
            <w:tcW w:w="1133" w:type="dxa"/>
            <w:vMerge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6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6</w:t>
            </w:r>
          </w:p>
        </w:tc>
      </w:tr>
      <w:tr w:rsidR="00810E64" w:rsidRPr="00416EED" w:rsidTr="00AA3A9A"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Total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810E64" w:rsidRPr="00416EED" w:rsidTr="00AA3A9A"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non 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7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89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44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16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7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8</w:t>
            </w:r>
          </w:p>
        </w:tc>
      </w:tr>
      <w:tr w:rsidR="00810E64" w:rsidRPr="00416EED" w:rsidTr="00AA3A9A"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IPV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6</w:t>
            </w:r>
          </w:p>
        </w:tc>
        <w:tc>
          <w:tcPr>
            <w:tcW w:w="623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B45147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19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1</w:t>
            </w:r>
          </w:p>
        </w:tc>
        <w:tc>
          <w:tcPr>
            <w:tcW w:w="664" w:type="dxa"/>
            <w:vAlign w:val="center"/>
          </w:tcPr>
          <w:p w:rsidR="00F503BF" w:rsidRPr="00416EED" w:rsidRDefault="0011761B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vAlign w:val="center"/>
          </w:tcPr>
          <w:p w:rsidR="00F503BF" w:rsidRPr="00416EED" w:rsidRDefault="00E2311E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80</w:t>
            </w:r>
          </w:p>
        </w:tc>
        <w:tc>
          <w:tcPr>
            <w:tcW w:w="664" w:type="dxa"/>
            <w:vAlign w:val="center"/>
          </w:tcPr>
          <w:p w:rsidR="00F503BF" w:rsidRPr="00416EED" w:rsidRDefault="007D42F4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85</w:t>
            </w:r>
          </w:p>
        </w:tc>
        <w:tc>
          <w:tcPr>
            <w:tcW w:w="597" w:type="dxa"/>
            <w:tcBorders>
              <w:right w:val="single" w:sz="4" w:space="0" w:color="auto"/>
            </w:tcBorders>
            <w:vAlign w:val="center"/>
          </w:tcPr>
          <w:p w:rsidR="00F503BF" w:rsidRPr="00416EED" w:rsidRDefault="00F503BF" w:rsidP="00CB6BD6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1B4FA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416EED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</w:tr>
    </w:tbl>
    <w:p w:rsidR="00416EED" w:rsidRDefault="00416EED"/>
    <w:sectPr w:rsidR="00416EED" w:rsidSect="00416E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ED"/>
    <w:rsid w:val="000439BB"/>
    <w:rsid w:val="0011761B"/>
    <w:rsid w:val="001B4FAD"/>
    <w:rsid w:val="002F31E7"/>
    <w:rsid w:val="00416EED"/>
    <w:rsid w:val="005B7334"/>
    <w:rsid w:val="00635567"/>
    <w:rsid w:val="00754AB3"/>
    <w:rsid w:val="007D42F4"/>
    <w:rsid w:val="00810E64"/>
    <w:rsid w:val="00AA3A9A"/>
    <w:rsid w:val="00B45147"/>
    <w:rsid w:val="00BB6CC2"/>
    <w:rsid w:val="00CB6BD6"/>
    <w:rsid w:val="00E2311E"/>
    <w:rsid w:val="00F503BF"/>
    <w:rsid w:val="00F6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A8CF8B-AC93-464B-BEA7-DB1BD086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dik toprak</cp:lastModifiedBy>
  <cp:revision>15</cp:revision>
  <dcterms:created xsi:type="dcterms:W3CDTF">2016-10-03T08:05:00Z</dcterms:created>
  <dcterms:modified xsi:type="dcterms:W3CDTF">2017-07-22T12:46:00Z</dcterms:modified>
</cp:coreProperties>
</file>